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3916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693"/>
        <w:gridCol w:w="1495"/>
        <w:gridCol w:w="1477"/>
        <w:gridCol w:w="1421"/>
        <w:gridCol w:w="1439"/>
        <w:gridCol w:w="1420"/>
        <w:gridCol w:w="1477"/>
        <w:gridCol w:w="1729"/>
      </w:tblGrid>
      <w:tr w14:paraId="78EE3C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3916" w:type="dxa"/>
            <w:gridSpan w:val="9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96D4A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ble 3. Complementary reverse MR analyses of 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sciatica or/and lower back pain</w:t>
            </w:r>
            <w:r>
              <w:rPr>
                <w:rFonts w:hint="eastAsia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for causal association with blood metabolites.</w:t>
            </w:r>
          </w:p>
        </w:tc>
      </w:tr>
      <w:tr w14:paraId="25D936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3E8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od</w:t>
            </w:r>
          </w:p>
        </w:tc>
        <w:tc>
          <w:tcPr>
            <w:tcW w:w="6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CE11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np</w:t>
            </w:r>
          </w:p>
        </w:tc>
        <w:tc>
          <w:tcPr>
            <w:tcW w:w="14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5D4D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</w:p>
        </w:tc>
        <w:tc>
          <w:tcPr>
            <w:tcW w:w="14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DF9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A1BD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</w:t>
            </w:r>
          </w:p>
        </w:tc>
        <w:tc>
          <w:tcPr>
            <w:tcW w:w="14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9DF7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EDF1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_lci95</w:t>
            </w:r>
          </w:p>
        </w:tc>
        <w:tc>
          <w:tcPr>
            <w:tcW w:w="14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DA52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_uci95</w:t>
            </w:r>
          </w:p>
        </w:tc>
        <w:tc>
          <w:tcPr>
            <w:tcW w:w="17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72505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tabolite</w:t>
            </w:r>
          </w:p>
        </w:tc>
      </w:tr>
      <w:tr w14:paraId="401746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90" w:hRule="atLeast"/>
        </w:trPr>
        <w:tc>
          <w:tcPr>
            <w:tcW w:w="27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C76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6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23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E0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54972</w:t>
            </w:r>
          </w:p>
        </w:tc>
        <w:tc>
          <w:tcPr>
            <w:tcW w:w="14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93A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588729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EA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200543</w:t>
            </w:r>
          </w:p>
        </w:tc>
        <w:tc>
          <w:tcPr>
            <w:tcW w:w="14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E3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805572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48D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53547</w:t>
            </w:r>
          </w:p>
        </w:tc>
        <w:tc>
          <w:tcPr>
            <w:tcW w:w="14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61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775721</w:t>
            </w:r>
          </w:p>
        </w:tc>
        <w:tc>
          <w:tcPr>
            <w:tcW w:w="17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75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rosine</w:t>
            </w:r>
          </w:p>
        </w:tc>
      </w:tr>
      <w:tr w14:paraId="7554F8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4A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A0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946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2343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F1A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5438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6CE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72167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A0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7659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49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45367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AD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27304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B6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rosine</w:t>
            </w:r>
          </w:p>
        </w:tc>
      </w:tr>
      <w:tr w14:paraId="6C7902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25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A5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9B0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3980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15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9673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4F5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46786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8BA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6027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342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15618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11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17286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EDB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rosine</w:t>
            </w:r>
          </w:p>
        </w:tc>
      </w:tr>
      <w:tr w14:paraId="7A00E4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D4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0C0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D7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5825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8F9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995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80F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38402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81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4808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67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08494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F3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3308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C0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rosine</w:t>
            </w:r>
          </w:p>
        </w:tc>
      </w:tr>
      <w:tr w14:paraId="187955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5AB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844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6A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8159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ED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8852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E96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4559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E02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3823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FC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67131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B4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43784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A6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rosine</w:t>
            </w:r>
          </w:p>
        </w:tc>
      </w:tr>
      <w:tr w14:paraId="427B42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8A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63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ABE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50439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E4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6229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02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95042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203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8001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B1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57559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B3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803913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F3A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ate</w:t>
            </w:r>
          </w:p>
        </w:tc>
      </w:tr>
      <w:tr w14:paraId="70E054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169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51F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5D1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4462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7D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8311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C11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60919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5C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5547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B29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43985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E7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21716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FEB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ate</w:t>
            </w:r>
          </w:p>
        </w:tc>
      </w:tr>
      <w:tr w14:paraId="22DB4B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0F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72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C2C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5553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AC8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874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81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64939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B09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4566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18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05485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9E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46021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81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ate</w:t>
            </w:r>
          </w:p>
        </w:tc>
      </w:tr>
      <w:tr w14:paraId="5D0B55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8B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A4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D3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190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C7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3006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6F9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36934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BF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8333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56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99640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1E1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54769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3AA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ate</w:t>
            </w:r>
          </w:p>
        </w:tc>
      </w:tr>
      <w:tr w14:paraId="12E91F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36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BC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1D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603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AF6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3099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0A8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91193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0E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1661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2F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55684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E7B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40107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75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ate</w:t>
            </w:r>
          </w:p>
        </w:tc>
      </w:tr>
      <w:tr w14:paraId="7A27C9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56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C2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BF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797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252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34733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8C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99157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C2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6963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36A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27646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29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71782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38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ntadecanoate (15:0)</w:t>
            </w:r>
          </w:p>
        </w:tc>
      </w:tr>
      <w:tr w14:paraId="2CEBAF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14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5D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E6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1160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7C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6427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46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11799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43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0125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24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60156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7BA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88749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9B4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ntadecanoate (15:0)</w:t>
            </w:r>
          </w:p>
        </w:tc>
      </w:tr>
      <w:tr w14:paraId="365CB3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FF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963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91A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1161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237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103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54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20770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935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906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19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29636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2A5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85666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4A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ntadecanoate (15:0)</w:t>
            </w:r>
          </w:p>
        </w:tc>
      </w:tr>
      <w:tr w14:paraId="7620D6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31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B0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B50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6676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04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04305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2A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70636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1E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4396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301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45726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56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35524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80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ntadecanoate (15:0)</w:t>
            </w:r>
          </w:p>
        </w:tc>
      </w:tr>
      <w:tr w14:paraId="6A4A2F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C9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161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0EF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3461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C0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8013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D9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56398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D38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7469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BB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3547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38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94529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BEF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ntadecanoate (15:0)</w:t>
            </w:r>
          </w:p>
        </w:tc>
      </w:tr>
      <w:tr w14:paraId="6771F4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062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B5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51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96155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81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11083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16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00251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00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8867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90D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4481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DC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24977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08D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03088</w:t>
            </w:r>
          </w:p>
        </w:tc>
      </w:tr>
      <w:tr w14:paraId="5EE378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F2B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8F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35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5793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E1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0400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89A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24601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D1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5734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B83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77867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24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8942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28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03088</w:t>
            </w:r>
          </w:p>
        </w:tc>
      </w:tr>
      <w:tr w14:paraId="0D58AE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326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24C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FC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5643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5C3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7819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2BA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09622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DB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5382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E7B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76850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1F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67886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BBF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03088</w:t>
            </w:r>
          </w:p>
        </w:tc>
      </w:tr>
      <w:tr w14:paraId="5A8424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3B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228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05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8990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30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26665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24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53921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415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2716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B6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02569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439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52293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978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03088</w:t>
            </w:r>
          </w:p>
        </w:tc>
      </w:tr>
      <w:tr w14:paraId="02DBBE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F8F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E87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9C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8990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C31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07166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4C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94336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54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2716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3C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35127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3C7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12422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D7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03088</w:t>
            </w:r>
          </w:p>
        </w:tc>
      </w:tr>
      <w:tr w14:paraId="3FB8D8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B4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DEA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97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99136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F48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6082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3BF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24237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18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7054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BA1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67180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0B7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79298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5D6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nzoate</w:t>
            </w:r>
          </w:p>
        </w:tc>
      </w:tr>
      <w:tr w14:paraId="43A93B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10B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B7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70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0730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FF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6873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51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06618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97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0534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926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15463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EA0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3425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E7F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nzoate</w:t>
            </w:r>
          </w:p>
        </w:tc>
      </w:tr>
      <w:tr w14:paraId="3BE5C7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AD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A3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43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0252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55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6235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E4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73305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1A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0546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0C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05155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BB6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6085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B8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nzoate</w:t>
            </w:r>
          </w:p>
        </w:tc>
      </w:tr>
      <w:tr w14:paraId="0B1AB7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16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2D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1B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9074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2E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44273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D1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32219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5F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3257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6A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8826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3E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83192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DD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nzoate</w:t>
            </w:r>
          </w:p>
        </w:tc>
      </w:tr>
      <w:tr w14:paraId="449A4E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4F9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1B0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5C4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0896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42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3779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4C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8044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58F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0920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49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74797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D2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24801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D82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nzoate</w:t>
            </w:r>
          </w:p>
        </w:tc>
      </w:tr>
      <w:tr w14:paraId="73C616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14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3B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DC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0991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50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33272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3F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84514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2DC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0771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9B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42078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034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926159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5F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partate</w:t>
            </w:r>
          </w:p>
        </w:tc>
      </w:tr>
      <w:tr w14:paraId="15A603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10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70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0B0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70644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A3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78004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B6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19914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679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0967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66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41165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BA2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18343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E2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partate</w:t>
            </w:r>
          </w:p>
        </w:tc>
      </w:tr>
      <w:tr w14:paraId="09CF42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EF5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B0E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85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56713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C9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45474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C2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86163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7BF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7875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4D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95972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E7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83720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6B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partate</w:t>
            </w:r>
          </w:p>
        </w:tc>
      </w:tr>
      <w:tr w14:paraId="1AFFCD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6CE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52C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DB9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20561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71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09764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A5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86233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643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8575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0D6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44141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16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09734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C6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partate</w:t>
            </w:r>
          </w:p>
        </w:tc>
      </w:tr>
      <w:tr w14:paraId="4DC6AD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D5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8A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EE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79825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39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80786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99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78255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C6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2943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7FB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64363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0A2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53314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E13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partate</w:t>
            </w:r>
          </w:p>
        </w:tc>
      </w:tr>
      <w:tr w14:paraId="418E29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AC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10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0B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54723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68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75540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CBC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35600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CB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8600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1C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17088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D61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103512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18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5-anhydroglucitol (1,5-AG)</w:t>
            </w:r>
          </w:p>
        </w:tc>
      </w:tr>
      <w:tr w14:paraId="656122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A24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46A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54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19719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001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7794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9A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35150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05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3346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8A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05271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B68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32324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D0D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5-anhydroglucitol (1,5-AG)</w:t>
            </w:r>
          </w:p>
        </w:tc>
      </w:tr>
      <w:tr w14:paraId="2F8A85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1D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63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065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7910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739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4931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B5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77547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AD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4763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94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03010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1A0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34658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9E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5-anhydroglucitol (1,5-AG)</w:t>
            </w:r>
          </w:p>
        </w:tc>
      </w:tr>
      <w:tr w14:paraId="389304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C0E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FAA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063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38789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19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06442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59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88155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3C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7497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71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56210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A8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47560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E1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5-anhydroglucitol (1,5-AG)</w:t>
            </w:r>
          </w:p>
        </w:tc>
      </w:tr>
      <w:tr w14:paraId="6F47A1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408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16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9F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37205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C9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6558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7D3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23836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782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6505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BF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35472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AB5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27069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46C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5-anhydroglucitol (1,5-AG)</w:t>
            </w:r>
          </w:p>
        </w:tc>
      </w:tr>
      <w:tr w14:paraId="50FDDC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81B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A50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A79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8574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1A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09088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E0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48549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CA4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12812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D5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9935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77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588769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6A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-palmitoylglycerol (1-monopalmitin)</w:t>
            </w:r>
          </w:p>
        </w:tc>
      </w:tr>
      <w:tr w14:paraId="03774A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B7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C57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47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3274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E5D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3773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3FD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81830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31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5650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BC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02098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094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88563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E3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-palmitoylglycerol (1-monopalmitin)</w:t>
            </w:r>
          </w:p>
        </w:tc>
      </w:tr>
      <w:tr w14:paraId="090E28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BEF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F12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A6D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32577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77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4773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572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45786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CC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5301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92D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37418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C0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20139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FDF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-palmitoylglycerol (1-monopalmitin)</w:t>
            </w:r>
          </w:p>
        </w:tc>
      </w:tr>
      <w:tr w14:paraId="18704C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832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F6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6D8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8809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F98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39556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30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65105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86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6218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5B5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32343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43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06908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64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-palmitoylglycerol (1-monopalmitin)</w:t>
            </w:r>
          </w:p>
        </w:tc>
      </w:tr>
      <w:tr w14:paraId="244C6A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CF6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F3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05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537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426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9465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20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71892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BA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6674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81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18636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5B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12368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78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-palmitoylglycerol (1-monopalmitin)</w:t>
            </w:r>
          </w:p>
        </w:tc>
      </w:tr>
      <w:tr w14:paraId="324386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962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97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1B1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07397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B8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0339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301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14215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4E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218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34B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61509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75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919563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0F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ulinate (4-oxovalerate)</w:t>
            </w:r>
          </w:p>
        </w:tc>
      </w:tr>
      <w:tr w14:paraId="45B32F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2E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0C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20B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1801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7CC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9649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03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37052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21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8268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53C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18974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45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80488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B96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ulinate (4-oxovalerate)</w:t>
            </w:r>
          </w:p>
        </w:tc>
      </w:tr>
      <w:tr w14:paraId="0A5159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CB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F2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D2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2267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84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4320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2F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47307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DD9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7807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D8B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60985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92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23723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8E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ulinate (4-oxovalerate)</w:t>
            </w:r>
          </w:p>
        </w:tc>
      </w:tr>
      <w:tr w14:paraId="182F43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DB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9E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30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9337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39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0607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233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28724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EF3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6957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53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00847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7B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85880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06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ulinate (4-oxovalerate)</w:t>
            </w:r>
          </w:p>
        </w:tc>
      </w:tr>
      <w:tr w14:paraId="645923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C41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29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22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5193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2C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8483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72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87359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C71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4819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668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91394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91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51429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BD8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ulinate (4-oxovalerate)</w:t>
            </w:r>
          </w:p>
        </w:tc>
      </w:tr>
      <w:tr w14:paraId="52C5C2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F0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DE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078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38870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3F5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73973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CE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27330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55C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7888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C1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05416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CB0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72134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A4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ine</w:t>
            </w:r>
          </w:p>
        </w:tc>
      </w:tr>
      <w:tr w14:paraId="6F14FA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6CB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C58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120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9297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35A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9600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CE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11986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B9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088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F16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05565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B6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66507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88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ine</w:t>
            </w:r>
          </w:p>
        </w:tc>
      </w:tr>
      <w:tr w14:paraId="6F4378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1B9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59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C5B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6026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C7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5199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EF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76795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C9C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8639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5E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3460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04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98737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B7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ine</w:t>
            </w:r>
          </w:p>
        </w:tc>
      </w:tr>
      <w:tr w14:paraId="5848F2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953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6B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DD7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606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25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40370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F9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10076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28C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4574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B8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76381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AC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23414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C63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ine</w:t>
            </w:r>
          </w:p>
        </w:tc>
      </w:tr>
      <w:tr w14:paraId="75D416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665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9B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0C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3811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D43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2384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E8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72863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0E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675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AD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64604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20A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4319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697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ine</w:t>
            </w:r>
          </w:p>
        </w:tc>
      </w:tr>
      <w:tr w14:paraId="2E0AA3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D1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6E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0C6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99289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71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46070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67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37233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87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34142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D02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76499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A23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240264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3C8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-methylxanthine</w:t>
            </w:r>
          </w:p>
        </w:tc>
      </w:tr>
      <w:tr w14:paraId="3F4650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D0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7C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4B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1074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7F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70095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78B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69506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72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2949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30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50456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7C6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16920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42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-methylxanthine</w:t>
            </w:r>
          </w:p>
        </w:tc>
      </w:tr>
      <w:tr w14:paraId="6B8DBE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32A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420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1E3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4179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7D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48460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87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56835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B5E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6782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AC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25875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73F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64536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92B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-methylxanthine</w:t>
            </w:r>
          </w:p>
        </w:tc>
      </w:tr>
      <w:tr w14:paraId="7B2E5C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A5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4E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CB0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04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FE6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58922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4D6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32950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2FD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7700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785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93536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92B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15285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CE8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-methylxanthine</w:t>
            </w:r>
          </w:p>
        </w:tc>
      </w:tr>
      <w:tr w14:paraId="29516C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73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186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4F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3437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45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92919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8F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79223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A7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2759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2EB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06151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54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60271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AE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-methylxanthine</w:t>
            </w:r>
          </w:p>
        </w:tc>
      </w:tr>
      <w:tr w14:paraId="53B385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975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3AE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CE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52124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520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35619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E0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7518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A1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3411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F4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60271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2D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77654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390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-glycosyltryptophan*</w:t>
            </w:r>
          </w:p>
        </w:tc>
      </w:tr>
      <w:tr w14:paraId="49A6DB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A2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3C6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45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9423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B3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4694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E19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99336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F98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014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A9E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00243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BC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1902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DA5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-glycosyltryptophan*</w:t>
            </w:r>
          </w:p>
        </w:tc>
      </w:tr>
      <w:tr w14:paraId="43E647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C53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E8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0A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2139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02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6802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29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03483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AA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2216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3D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80811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3E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75552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73E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-glycosyltryptophan*</w:t>
            </w:r>
          </w:p>
        </w:tc>
      </w:tr>
      <w:tr w14:paraId="406B33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44B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EE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48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9975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47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10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A93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18214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57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1219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B1E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83766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AE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69459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C2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-glycosyltryptophan*</w:t>
            </w:r>
          </w:p>
        </w:tc>
      </w:tr>
      <w:tr w14:paraId="2A9DED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4C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5D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B5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3138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89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191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1C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51505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8A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1542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51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23294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63F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32466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655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-glycosyltryptophan*</w:t>
            </w:r>
          </w:p>
        </w:tc>
      </w:tr>
      <w:tr w14:paraId="7E9967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E38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AE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56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07207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26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91324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7B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99523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A7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8964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BB2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66430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86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577388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F3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1445--5-alpha-pregnan-3beta,20alpha-disulfate</w:t>
            </w:r>
          </w:p>
        </w:tc>
      </w:tr>
      <w:tr w14:paraId="7801A1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376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E2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7F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61333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43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23256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EF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93015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B1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0730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E0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09884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3ED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0342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40F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1445--5-alpha-pregnan-3beta,20alpha-disulfate</w:t>
            </w:r>
          </w:p>
        </w:tc>
      </w:tr>
      <w:tr w14:paraId="7769E3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7C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10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5E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06387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66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36448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5C8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15500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1AC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587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B2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25735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69F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49745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91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1445--5-alpha-pregnan-3beta,20alpha-disulfate</w:t>
            </w:r>
          </w:p>
        </w:tc>
      </w:tr>
      <w:tr w14:paraId="4E7B31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84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DF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2F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34023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360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48427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E0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98211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43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5793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391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7546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05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22942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4FB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1445--5-alpha-pregnan-3beta,20alpha-disulfate</w:t>
            </w:r>
          </w:p>
        </w:tc>
      </w:tr>
      <w:tr w14:paraId="0A04CD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B1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09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16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9839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55B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9880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71D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63140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A30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3322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CB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46539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106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39767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0F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1445--5-alpha-pregnan-3beta,20alpha-disulfate</w:t>
            </w:r>
          </w:p>
        </w:tc>
      </w:tr>
      <w:tr w14:paraId="6671C2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CC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E69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D0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58429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B4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95318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FA7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94637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9C2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5544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50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34506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89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888088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9F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renate (22:4n6)</w:t>
            </w:r>
          </w:p>
        </w:tc>
      </w:tr>
      <w:tr w14:paraId="3E0AEE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46C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E96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1CA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8683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9B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31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D0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19759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0FB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3875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4DE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85519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44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71255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CC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renate (22:4n6)</w:t>
            </w:r>
          </w:p>
        </w:tc>
      </w:tr>
      <w:tr w14:paraId="59F380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837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55A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19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097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FE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590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55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1192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86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910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0A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79956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02D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95536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50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renate (22:4n6)</w:t>
            </w:r>
          </w:p>
        </w:tc>
      </w:tr>
      <w:tr w14:paraId="471C8D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87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91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05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362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63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97675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A9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94709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B57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1637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5BD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09132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4BF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61228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04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renate (22:4n6)</w:t>
            </w:r>
          </w:p>
        </w:tc>
      </w:tr>
      <w:tr w14:paraId="6D8093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7F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BC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2B3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1739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EA1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5177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6F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30288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AC5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3261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E8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93961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C33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89889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B2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renate (22:4n6)</w:t>
            </w:r>
          </w:p>
        </w:tc>
      </w:tr>
      <w:tr w14:paraId="77459C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3F2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A6C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54C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64304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4C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01862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0A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79806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A18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8571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96E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96596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F5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44957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DB6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1820</w:t>
            </w:r>
          </w:p>
        </w:tc>
      </w:tr>
      <w:tr w14:paraId="4F5E55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3C3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65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10B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6333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B1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86594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796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64635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97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7662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CA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82209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83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04388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D5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1820</w:t>
            </w:r>
          </w:p>
        </w:tc>
      </w:tr>
      <w:tr w14:paraId="478611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56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A1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A7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3623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A57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29597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F2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55045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B9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693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F1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16001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91F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26989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7FC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1820</w:t>
            </w:r>
          </w:p>
        </w:tc>
      </w:tr>
      <w:tr w14:paraId="63AEFD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523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66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32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2861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76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87514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EA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08999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801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0068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D1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40072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98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76802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2FB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1820</w:t>
            </w:r>
          </w:p>
        </w:tc>
      </w:tr>
      <w:tr w14:paraId="51F04C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4D1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FF9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963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5826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EC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34675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647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24960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9A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8732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E4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80882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F4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1160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EA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1820</w:t>
            </w:r>
          </w:p>
        </w:tc>
      </w:tr>
      <w:tr w14:paraId="5D9506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42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C5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CC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50651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C2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6025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0D9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05624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F5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9071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49F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3559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DE8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465995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A2C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1852</w:t>
            </w:r>
          </w:p>
        </w:tc>
      </w:tr>
      <w:tr w14:paraId="0C0487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49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98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DE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29278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123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1339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752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64717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71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8411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29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02150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2DE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22159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796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1852</w:t>
            </w:r>
          </w:p>
        </w:tc>
      </w:tr>
      <w:tr w14:paraId="3B2C2C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26F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DB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973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10105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C9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80193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C1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51881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7DC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2910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1A7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34056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BD0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95428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83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1852</w:t>
            </w:r>
          </w:p>
        </w:tc>
      </w:tr>
      <w:tr w14:paraId="2231EE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765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EA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889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58233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125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88907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3A5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22372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437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9613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F9B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35377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D4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09071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41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1852</w:t>
            </w:r>
          </w:p>
        </w:tc>
      </w:tr>
      <w:tr w14:paraId="683F97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019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F0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F72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92398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F0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86343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A9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16355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D0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6640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3B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84243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24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06245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D9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1852</w:t>
            </w:r>
          </w:p>
        </w:tc>
      </w:tr>
      <w:tr w14:paraId="7E4FFD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A3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EF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3D7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50589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C40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537494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487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24929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07D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1939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F41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5375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DC9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982173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CFF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2040</w:t>
            </w:r>
          </w:p>
        </w:tc>
      </w:tr>
      <w:tr w14:paraId="01231B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62E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C2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8F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7182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59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51633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AB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31329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0D3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3136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156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73523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8E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03814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A1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2040</w:t>
            </w:r>
          </w:p>
        </w:tc>
      </w:tr>
      <w:tr w14:paraId="36EA03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CC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48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2B9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2604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B9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03572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3F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28955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8C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8755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3CD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06291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3B3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50824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59F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2040</w:t>
            </w:r>
          </w:p>
        </w:tc>
      </w:tr>
      <w:tr w14:paraId="0C1D7E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7EE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14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804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5052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21B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92250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D6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82813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C2E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6369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05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54277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53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02754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FC3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2040</w:t>
            </w:r>
          </w:p>
        </w:tc>
      </w:tr>
      <w:tr w14:paraId="17B736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54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C3B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117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1164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74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23937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AA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487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33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2682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FD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38331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733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19933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46D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2040</w:t>
            </w:r>
          </w:p>
        </w:tc>
      </w:tr>
      <w:tr w14:paraId="6CDBB5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BB0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F2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BF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8299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C0D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504874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A75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11673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55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5486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F97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1172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67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388557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877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2189</w:t>
            </w:r>
          </w:p>
        </w:tc>
      </w:tr>
      <w:tr w14:paraId="4207CC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75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48B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50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3358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D6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4302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AC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2552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4E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2830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0A0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98182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DA6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81305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0C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2189</w:t>
            </w:r>
          </w:p>
        </w:tc>
      </w:tr>
      <w:tr w14:paraId="23986C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F00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3A4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430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4937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8D3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97265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E2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78983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CC2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6468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52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90297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BB6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68414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8B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2189</w:t>
            </w:r>
          </w:p>
        </w:tc>
      </w:tr>
      <w:tr w14:paraId="6DFDED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50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31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91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5824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20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86686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B1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01719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29E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862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A6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01743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03D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96440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FA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2189</w:t>
            </w:r>
          </w:p>
        </w:tc>
      </w:tr>
      <w:tr w14:paraId="03124E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57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751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96D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1941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B4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4368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F60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87102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24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3082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B2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43561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AC7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63506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11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2189</w:t>
            </w:r>
          </w:p>
        </w:tc>
      </w:tr>
      <w:tr w14:paraId="62C307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D46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36F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A1B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38204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1ED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34677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A38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13821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CE3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7971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024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49681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47E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561631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341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2261</w:t>
            </w:r>
          </w:p>
        </w:tc>
      </w:tr>
      <w:tr w14:paraId="084598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3EB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B6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85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4396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86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54201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19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62536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8E4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9921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8D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42580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CF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00077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D92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2261</w:t>
            </w:r>
          </w:p>
        </w:tc>
      </w:tr>
      <w:tr w14:paraId="502AA4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0C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7F9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A5A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8745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2B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45842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49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85342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DCA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3564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C4B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57753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A2C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8638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49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2261</w:t>
            </w:r>
          </w:p>
        </w:tc>
      </w:tr>
      <w:tr w14:paraId="3B11E6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87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11B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1A9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1358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BC4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35111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56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52569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AE7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750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34D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3177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70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14297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70A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2261</w:t>
            </w:r>
          </w:p>
        </w:tc>
      </w:tr>
      <w:tr w14:paraId="5CBACA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3FE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0FE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536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5863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EC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13615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11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78983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2B3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7162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FB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54811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28B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53113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EF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2261</w:t>
            </w:r>
          </w:p>
        </w:tc>
      </w:tr>
      <w:tr w14:paraId="052623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848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5A6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4F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95069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47A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90335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25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73710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54B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3392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19A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05477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5DE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977352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CA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pha-hydroxyisovalerate</w:t>
            </w:r>
          </w:p>
        </w:tc>
      </w:tr>
      <w:tr w14:paraId="5BB0CA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D5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A2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B4D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020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C28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93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1E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42538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BB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2580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39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17710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0E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23362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8F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pha-hydroxyisovalerate</w:t>
            </w:r>
          </w:p>
        </w:tc>
      </w:tr>
      <w:tr w14:paraId="747FEC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94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34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DDE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3867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58D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2152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736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3388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483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6140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84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06371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2C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78352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4E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pha-hydroxyisovalerate</w:t>
            </w:r>
          </w:p>
        </w:tc>
      </w:tr>
      <w:tr w14:paraId="67128A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471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2A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6E4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6061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048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23586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68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63084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0BA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4713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3A1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79716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4A1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66321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BB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pha-hydroxyisovalerate</w:t>
            </w:r>
          </w:p>
        </w:tc>
      </w:tr>
      <w:tr w14:paraId="781495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89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FAC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52D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0217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37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82998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62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70673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06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6150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E19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64260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9C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91580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70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pha-hydroxyisovalerate</w:t>
            </w:r>
          </w:p>
        </w:tc>
      </w:tr>
      <w:tr w14:paraId="260478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D45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658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035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4811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7D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88988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CE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12659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CE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12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AA4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07339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382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80844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2D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-acetylthreonine</w:t>
            </w:r>
          </w:p>
        </w:tc>
      </w:tr>
      <w:tr w14:paraId="39F6FC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58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3A3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DA6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9620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07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4333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67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97679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84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0570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BB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47819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8A3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10913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7E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-acetylthreonine</w:t>
            </w:r>
          </w:p>
        </w:tc>
      </w:tr>
      <w:tr w14:paraId="141B0A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4C5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A3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E3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2635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F63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4831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30E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50397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A5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789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0B8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7133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9D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14583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5D2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-acetylthreonine</w:t>
            </w:r>
          </w:p>
        </w:tc>
      </w:tr>
      <w:tr w14:paraId="087A3C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BF6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CD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BE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2999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7B0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3925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3CD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8808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8E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7084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DB7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30576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90B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89301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12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-acetylthreonine</w:t>
            </w:r>
          </w:p>
        </w:tc>
      </w:tr>
      <w:tr w14:paraId="467D84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E6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F7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5E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6428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8E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867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6CF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10406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EB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3705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C7D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44324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CB8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9927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255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-acetylthreonine</w:t>
            </w:r>
          </w:p>
        </w:tc>
      </w:tr>
      <w:tr w14:paraId="7A6911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58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F42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16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28602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4A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74275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56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86441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FD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1418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B51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08762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910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50017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80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-stearoylglycerophosphocholine</w:t>
            </w:r>
          </w:p>
        </w:tc>
      </w:tr>
      <w:tr w14:paraId="62B818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3A1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62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45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6792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96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16757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3F9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52157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A6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3347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E2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86278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EE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81643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9D4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-stearoylglycerophosphocholine</w:t>
            </w:r>
          </w:p>
        </w:tc>
      </w:tr>
      <w:tr w14:paraId="0CD23E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D8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B7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31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8812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889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0219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B6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029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763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1598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3E4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0058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45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88248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5E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-stearoylglycerophosphocholine</w:t>
            </w:r>
          </w:p>
        </w:tc>
      </w:tr>
      <w:tr w14:paraId="71D054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60D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37E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AD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8701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B2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48261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17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2979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03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8030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E39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91593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E6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8838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F3B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-stearoylglycerophosphocholine</w:t>
            </w:r>
          </w:p>
        </w:tc>
      </w:tr>
      <w:tr w14:paraId="494E9C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A86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CA4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5B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0312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90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2307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2A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6130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B3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1092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36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74891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76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50373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6DA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-stearoylglycerophosphocholine</w:t>
            </w:r>
          </w:p>
        </w:tc>
      </w:tr>
      <w:tr w14:paraId="5E4E9D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BC2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33D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D11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4437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0A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98897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0CD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43780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16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689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8E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50231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11F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92342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47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2726</w:t>
            </w:r>
          </w:p>
        </w:tc>
      </w:tr>
      <w:tr w14:paraId="4050E0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81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DDE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D0F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1781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4AC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9820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5B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01081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DF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008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1E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24426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58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47235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319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2726</w:t>
            </w:r>
          </w:p>
        </w:tc>
      </w:tr>
      <w:tr w14:paraId="7EFE52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FDC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8E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DEA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1797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195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1974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E5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98566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B3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9520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89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79632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C08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53458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C3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2726</w:t>
            </w:r>
          </w:p>
        </w:tc>
      </w:tr>
      <w:tr w14:paraId="7676C4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CE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5C1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E6F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9309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F7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33525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ED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37340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46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3037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532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0397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CF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58901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ED5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2726</w:t>
            </w:r>
          </w:p>
        </w:tc>
      </w:tr>
      <w:tr w14:paraId="4AB459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59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0B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16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3297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D6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976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2B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57187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26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9324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3D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5925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62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90180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E9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2726</w:t>
            </w:r>
          </w:p>
        </w:tc>
      </w:tr>
      <w:tr w14:paraId="243250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942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F8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79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3020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75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86003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CDB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6932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874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69096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8C1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76833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62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249355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F1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2850</w:t>
            </w:r>
          </w:p>
        </w:tc>
      </w:tr>
      <w:tr w14:paraId="39C79E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D5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01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C0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69315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7E0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73456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803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6951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132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6749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FF4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63146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38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0876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C0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2850</w:t>
            </w:r>
          </w:p>
        </w:tc>
      </w:tr>
      <w:tr w14:paraId="5A1ABB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BD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D17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81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48563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F8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81514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C2D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5665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365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7729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B8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91222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80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63450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51A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2850</w:t>
            </w:r>
          </w:p>
        </w:tc>
      </w:tr>
      <w:tr w14:paraId="35F179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61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63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B3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30501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87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93877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535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07986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87C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8925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C86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08704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15A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23793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51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2850</w:t>
            </w:r>
          </w:p>
        </w:tc>
      </w:tr>
      <w:tr w14:paraId="7572C9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055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79E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F8C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81770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F8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45287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6C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34764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D4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5036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FE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3653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ED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67564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450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2850</w:t>
            </w:r>
          </w:p>
        </w:tc>
      </w:tr>
      <w:tr w14:paraId="116A3B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E53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2A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5F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51088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FF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01981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5C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48962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2E8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7953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CC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50570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DD3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0454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3E8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-stearoylglycerophosphocholine*</w:t>
            </w:r>
          </w:p>
        </w:tc>
      </w:tr>
      <w:tr w14:paraId="14B95C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4B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BA5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412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539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4E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9473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77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16933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E83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5554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38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17791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93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89748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E9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-stearoylglycerophosphocholine*</w:t>
            </w:r>
          </w:p>
        </w:tc>
      </w:tr>
      <w:tr w14:paraId="6EF67A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0D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4D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B5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350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81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2918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00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14542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96A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2613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CFF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38896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E96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79744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651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-stearoylglycerophosphocholine*</w:t>
            </w:r>
          </w:p>
        </w:tc>
      </w:tr>
      <w:tr w14:paraId="1FEEEE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3D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3A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D2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2921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1F0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71385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83E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75780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8F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7986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0E1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35644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5C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43481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D8A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-stearoylglycerophosphocholine*</w:t>
            </w:r>
          </w:p>
        </w:tc>
      </w:tr>
      <w:tr w14:paraId="0C4F38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D1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8F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AC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8754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C3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05231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62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71911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2B3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1283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72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33109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ACF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82255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85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-stearoylglycerophosphocholine*</w:t>
            </w:r>
          </w:p>
        </w:tc>
      </w:tr>
      <w:tr w14:paraId="62072B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D8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CFE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B0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31245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CA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28126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EB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2985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AE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5506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97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4674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04E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714638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2D2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droquinone sulfate</w:t>
            </w:r>
          </w:p>
        </w:tc>
      </w:tr>
      <w:tr w14:paraId="3D9C15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8E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2D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2D4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0750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08E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0381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32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7976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7C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9717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AD4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216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71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21253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831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droquinone sulfate</w:t>
            </w:r>
          </w:p>
        </w:tc>
      </w:tr>
      <w:tr w14:paraId="31CDA4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08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18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DD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9960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0C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3278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76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60426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3C0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3080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36F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56229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FEC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99737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5A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droquinone sulfate</w:t>
            </w:r>
          </w:p>
        </w:tc>
      </w:tr>
      <w:tr w14:paraId="2A3091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168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A1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92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7327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FC7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15390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A24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11480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E42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3042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04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52083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E9C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19116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CFA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droquinone sulfate</w:t>
            </w:r>
          </w:p>
        </w:tc>
      </w:tr>
      <w:tr w14:paraId="3BF215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C2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5BA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18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9823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6A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31856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F8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85656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948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0616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BCC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78241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070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98838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9A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droquinone sulfate</w:t>
            </w:r>
          </w:p>
        </w:tc>
      </w:tr>
      <w:tr w14:paraId="6E1140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248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B5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E3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61699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A82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61567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60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05616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CA0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4626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BDD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26790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BE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53780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7B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-myristoylglycerophosphocholine</w:t>
            </w:r>
          </w:p>
        </w:tc>
      </w:tr>
      <w:tr w14:paraId="530B55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C5B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32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03B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0636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B9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7889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9A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11060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BB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2308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64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90779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CF8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48952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DD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-myristoylglycerophosphocholine</w:t>
            </w:r>
          </w:p>
        </w:tc>
      </w:tr>
      <w:tr w14:paraId="2D1AB8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FDE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A9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2C5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761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60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4614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70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24236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045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0127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3D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9462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C2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77917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98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-myristoylglycerophosphocholine</w:t>
            </w:r>
          </w:p>
        </w:tc>
      </w:tr>
      <w:tr w14:paraId="3E60FA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41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CD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D76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5651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5D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66695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CAC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25815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B6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365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C2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70957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28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27378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713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-myristoylglycerophosphocholine</w:t>
            </w:r>
          </w:p>
        </w:tc>
      </w:tr>
      <w:tr w14:paraId="2FAC59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1D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C4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3D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9047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BA6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3543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362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08352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C59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3169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C8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12353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52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63816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A1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-myristoylglycerophosphocholine</w:t>
            </w:r>
          </w:p>
        </w:tc>
      </w:tr>
      <w:tr w14:paraId="6B4421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BE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2B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790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83162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E7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69728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18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45949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2A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81359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F0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69718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E26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562379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05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4632</w:t>
            </w:r>
          </w:p>
        </w:tc>
      </w:tr>
      <w:tr w14:paraId="493E06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60E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EDB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8D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4485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6E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24083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446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85100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9C7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6972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2D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57309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EE5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29735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5D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4632</w:t>
            </w:r>
          </w:p>
        </w:tc>
      </w:tr>
      <w:tr w14:paraId="455A6D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47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B4B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4C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7076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194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809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27E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09109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4B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32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39D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16799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8C9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22576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A0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4632</w:t>
            </w:r>
          </w:p>
        </w:tc>
      </w:tr>
      <w:tr w14:paraId="147478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03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05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1FA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8196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F4E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41177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EA6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3122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0F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6471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885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07269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87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61258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20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4632</w:t>
            </w:r>
          </w:p>
        </w:tc>
      </w:tr>
      <w:tr w14:paraId="1F110B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6F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61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AA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4804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10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59172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72A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80411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1B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1540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CA7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03463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D04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89526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E0E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4632</w:t>
            </w:r>
          </w:p>
        </w:tc>
      </w:tr>
    </w:tbl>
    <w:p w14:paraId="6F5EE757">
      <w:r>
        <w:rPr>
          <w:rFonts w:hint="default" w:ascii="Times New Roman Regular" w:hAnsi="Times New Roman Regular" w:cs="Times New Roman Regular"/>
          <w:vertAlign w:val="baseline"/>
        </w:rPr>
        <w:t xml:space="preserve">MR, Mendelian randomization; </w:t>
      </w:r>
      <w:r>
        <w:rPr>
          <w:rFonts w:hint="eastAsia" w:ascii="Times New Roman Regular" w:hAnsi="Times New Roman Regular" w:cs="Times New Roman Regular"/>
          <w:vertAlign w:val="baseline"/>
          <w:lang w:val="en-US" w:eastAsia="zh-CN"/>
        </w:rPr>
        <w:t>se, standard e</w:t>
      </w:r>
      <w:bookmarkStart w:id="0" w:name="_GoBack"/>
      <w:bookmarkEnd w:id="0"/>
      <w:r>
        <w:rPr>
          <w:rFonts w:hint="eastAsia" w:ascii="Times New Roman Regular" w:hAnsi="Times New Roman Regular" w:cs="Times New Roman Regular"/>
          <w:vertAlign w:val="baseline"/>
          <w:lang w:val="en-US" w:eastAsia="zh-CN"/>
        </w:rPr>
        <w:t>rror; or</w:t>
      </w:r>
      <w:r>
        <w:rPr>
          <w:rFonts w:hint="default" w:ascii="Times New Roman Regular" w:hAnsi="Times New Roman Regular" w:cs="Times New Roman Regular"/>
          <w:vertAlign w:val="baseline"/>
          <w:lang w:eastAsia="zh-CN"/>
        </w:rPr>
        <w:t xml:space="preserve">, odds ratio; </w:t>
      </w:r>
      <w:r>
        <w:rPr>
          <w:rFonts w:hint="eastAsia" w:ascii="Times New Roman Regular" w:hAnsi="Times New Roman Regular" w:cs="Times New Roman Regular"/>
          <w:vertAlign w:val="baseline"/>
          <w:lang w:val="en-US" w:eastAsia="zh-CN"/>
        </w:rPr>
        <w:t>ci</w:t>
      </w:r>
      <w:r>
        <w:rPr>
          <w:rFonts w:hint="default" w:ascii="Times New Roman Regular" w:hAnsi="Times New Roman Regular" w:cs="Times New Roman Regular"/>
          <w:vertAlign w:val="baseline"/>
          <w:lang w:eastAsia="zh-CN"/>
        </w:rPr>
        <w:t>, confidence interval.</w:t>
      </w:r>
    </w:p>
    <w:sectPr>
      <w:pgSz w:w="16838" w:h="11906" w:orient="landscape"/>
      <w:pgMar w:top="1803" w:right="1440" w:bottom="1803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3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FFF4827"/>
    <w:rsid w:val="0D3F49DC"/>
    <w:rsid w:val="1FFF4827"/>
    <w:rsid w:val="76D58D53"/>
    <w:rsid w:val="FDCF1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0</Words>
  <Characters>0</Characters>
  <Lines>0</Lines>
  <Paragraphs>0</Paragraphs>
  <TotalTime>1</TotalTime>
  <ScaleCrop>false</ScaleCrop>
  <LinksUpToDate>false</LinksUpToDate>
  <CharactersWithSpaces>0</CharactersWithSpaces>
  <Application>WPS Office_6.8.0.88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5T18:30:00Z</dcterms:created>
  <dc:creator>任一鸣</dc:creator>
  <cp:lastModifiedBy>任一鸣</cp:lastModifiedBy>
  <dcterms:modified xsi:type="dcterms:W3CDTF">2024-07-18T16:02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0.8846</vt:lpwstr>
  </property>
  <property fmtid="{D5CDD505-2E9C-101B-9397-08002B2CF9AE}" pid="3" name="ICV">
    <vt:lpwstr>4B9C9F26835BC054B68994662C0CEA82_41</vt:lpwstr>
  </property>
</Properties>
</file>